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DA1E9" w14:textId="3677DED3" w:rsidR="0076427D" w:rsidRDefault="00F73E21">
      <w:pPr>
        <w:tabs>
          <w:tab w:val="left" w:pos="8080"/>
        </w:tabs>
      </w:pPr>
      <w:r w:rsidRPr="00F73E21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AC0CCF" wp14:editId="6CC93DBE">
                <wp:simplePos x="0" y="0"/>
                <wp:positionH relativeFrom="column">
                  <wp:posOffset>-892534</wp:posOffset>
                </wp:positionH>
                <wp:positionV relativeFrom="paragraph">
                  <wp:posOffset>7774774</wp:posOffset>
                </wp:positionV>
                <wp:extent cx="7258354" cy="1169551"/>
                <wp:effectExtent l="0" t="0" r="0" b="0"/>
                <wp:wrapNone/>
                <wp:docPr id="2" name="CuadroTex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374D8C-808E-3FC0-C660-DD7223A172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8354" cy="11695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EBFD72" w14:textId="4508B9BB" w:rsidR="00F73E21" w:rsidRPr="00F73E21" w:rsidRDefault="00F73E21" w:rsidP="00F73E21">
                            <w:pPr>
                              <w:jc w:val="both"/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Graphs of correlations, broken down for all areas of the AAL atlas, between electrophysiological variables (power spectrum and strength) and consumption (SAUs) for the four frequency bands of interest (</w:t>
                            </w: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: alpha, </w:t>
                            </w: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: beta, </w:t>
                            </w: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: gamma, </w:t>
                            </w:r>
                            <w:r w:rsidRPr="00F73E21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: theta). For each, on the left are the correlation graphs for cluster 1, with: power-UBEs graph (in blue), strength-UBEs graph (in green), and the graph showing areas of overlap between both variables. On the right, the correlation graphs for cluster 2, with: power-UBEs graph (in blue), strength-UBEs graph (in green), and the graph showing areas of overlap between both variables. For each of the graphs, beneath the title, the mean </w:t>
                            </w:r>
                            <w:r w:rsidRPr="00F73E21">
                              <w:rPr>
                                <w:rFonts w:ascii="Arial Nova Light" w:hAnsi="Arial Nova Light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ho</w:t>
                            </w:r>
                            <w:r w:rsidRPr="00F73E21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is displayed, along with its standard deviatio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AC0CCF" id="_x0000_t202" coordsize="21600,21600" o:spt="202" path="m,l,21600r21600,l21600,xe">
                <v:stroke joinstyle="miter"/>
                <v:path gradientshapeok="t" o:connecttype="rect"/>
              </v:shapetype>
              <v:shape id="CuadroTexto 1" o:spid="_x0000_s1026" type="#_x0000_t202" style="position:absolute;margin-left:-70.3pt;margin-top:612.2pt;width:571.5pt;height:92.1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" filled="f" stroked="f">
                <v:textbox style="mso-fit-shape-to-text:t">
                  <w:txbxContent>
                    <w:p w14:paraId="3CEBFD72" w14:textId="4508B9BB" w:rsidR="00F73E21" w:rsidRPr="00F73E21" w:rsidRDefault="00F73E21" w:rsidP="00F73E21">
                      <w:pPr>
                        <w:jc w:val="both"/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Supplementary Figure 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: 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Graphs of correlations, broken down for all areas of the AAL atlas, between electrophysiological variables (power spectrum and strength) and consumption (SAUs) for the four frequency bands of interest (</w:t>
                      </w: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: alpha, </w:t>
                      </w: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: beta, </w:t>
                      </w: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: gamma, </w:t>
                      </w:r>
                      <w:r w:rsidRPr="00F73E21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D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: theta). For each, on the left are the correlation graphs for cluster 1, with: power-UBEs graph (in blue), strength-UBEs graph (in green), and the graph showing areas of overlap between both variables. On the right, the correlation graphs for cluster 2, with: power-UBEs graph (in blue), strength-UBEs graph (in green), and the graph showing areas of overlap between both variables. For each of the graphs, beneath the title, the mean </w:t>
                      </w:r>
                      <w:r w:rsidRPr="00F73E21">
                        <w:rPr>
                          <w:rFonts w:ascii="Arial Nova Light" w:hAnsi="Arial Nova Light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ho</w:t>
                      </w:r>
                      <w:r w:rsidRPr="00F73E21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is displayed, along with its standard deviation.</w:t>
                      </w:r>
                    </w:p>
                  </w:txbxContent>
                </v:textbox>
              </v:shape>
            </w:pict>
          </mc:Fallback>
        </mc:AlternateContent>
      </w:r>
      <w:r w:rsidRPr="006123B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82B62A" wp14:editId="29143125">
                <wp:simplePos x="0" y="0"/>
                <wp:positionH relativeFrom="column">
                  <wp:posOffset>-897255</wp:posOffset>
                </wp:positionH>
                <wp:positionV relativeFrom="paragraph">
                  <wp:posOffset>5739434</wp:posOffset>
                </wp:positionV>
                <wp:extent cx="7259320" cy="0"/>
                <wp:effectExtent l="0" t="0" r="0" b="0"/>
                <wp:wrapNone/>
                <wp:docPr id="374238802" name="Conector recto 5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5932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dk1">
                              <a:alpha val="38000"/>
                            </a:schemeClr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6FAAD4" id="Conector recto 5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0.65pt,451.9pt" to="500.95pt,45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" strokecolor="black [3200]" strokeweight=".5pt">
                <v:stroke dashstyle="longDash" opacity="24929f" joinstyle="miter"/>
              </v:line>
            </w:pict>
          </mc:Fallback>
        </mc:AlternateContent>
      </w:r>
      <w:r w:rsidRPr="006123B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649F6C" wp14:editId="00707944">
                <wp:simplePos x="0" y="0"/>
                <wp:positionH relativeFrom="column">
                  <wp:posOffset>-897255</wp:posOffset>
                </wp:positionH>
                <wp:positionV relativeFrom="paragraph">
                  <wp:posOffset>3718864</wp:posOffset>
                </wp:positionV>
                <wp:extent cx="7259320" cy="0"/>
                <wp:effectExtent l="0" t="0" r="0" b="0"/>
                <wp:wrapNone/>
                <wp:docPr id="1686752372" name="Conector recto 5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5932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dk1">
                              <a:alpha val="38000"/>
                            </a:schemeClr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DD9282" id="Conector recto 51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0.65pt,292.8pt" to="500.95pt,2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" strokecolor="black [3200]" strokeweight=".5pt">
                <v:stroke dashstyle="longDash" opacity="24929f" joinstyle="miter"/>
              </v:line>
            </w:pict>
          </mc:Fallback>
        </mc:AlternateContent>
      </w:r>
      <w:r w:rsidRPr="006123B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B18653" wp14:editId="28704FBB">
                <wp:simplePos x="0" y="0"/>
                <wp:positionH relativeFrom="column">
                  <wp:posOffset>-897255</wp:posOffset>
                </wp:positionH>
                <wp:positionV relativeFrom="paragraph">
                  <wp:posOffset>1747907</wp:posOffset>
                </wp:positionV>
                <wp:extent cx="7259320" cy="0"/>
                <wp:effectExtent l="0" t="0" r="0" b="0"/>
                <wp:wrapNone/>
                <wp:docPr id="52" name="Conector recto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98B5F2-F038-58E6-B89F-F2FEC4155C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5932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dk1">
                              <a:alpha val="38000"/>
                            </a:schemeClr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41E149" id="Conector recto 5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0.65pt,137.65pt" to="500.95pt,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" strokecolor="black [3200]" strokeweight=".5pt">
                <v:stroke dashstyle="longDash" opacity="24929f" joinstyle="miter"/>
              </v:line>
            </w:pict>
          </mc:Fallback>
        </mc:AlternateContent>
      </w:r>
      <w:r w:rsidR="008B5D2B" w:rsidRPr="008B5D2B">
        <w:drawing>
          <wp:anchor distT="0" distB="0" distL="114300" distR="114300" simplePos="0" relativeHeight="251663360" behindDoc="0" locked="0" layoutInCell="1" allowOverlap="1" wp14:anchorId="7B221BB9" wp14:editId="414565CD">
            <wp:simplePos x="0" y="0"/>
            <wp:positionH relativeFrom="column">
              <wp:posOffset>-720725</wp:posOffset>
            </wp:positionH>
            <wp:positionV relativeFrom="paragraph">
              <wp:posOffset>5802630</wp:posOffset>
            </wp:positionV>
            <wp:extent cx="3489325" cy="1786890"/>
            <wp:effectExtent l="0" t="0" r="0" b="3810"/>
            <wp:wrapNone/>
            <wp:docPr id="13" name="Imagen 12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FD06050A-E749-1EEA-EE45-3C38C576AB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2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FD06050A-E749-1EEA-EE45-3C38C576AB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325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w:drawing>
          <wp:anchor distT="0" distB="0" distL="114300" distR="114300" simplePos="0" relativeHeight="251664384" behindDoc="0" locked="0" layoutInCell="1" allowOverlap="1" wp14:anchorId="035949D0" wp14:editId="231A413C">
            <wp:simplePos x="0" y="0"/>
            <wp:positionH relativeFrom="column">
              <wp:posOffset>2886710</wp:posOffset>
            </wp:positionH>
            <wp:positionV relativeFrom="paragraph">
              <wp:posOffset>5802630</wp:posOffset>
            </wp:positionV>
            <wp:extent cx="3490595" cy="1786890"/>
            <wp:effectExtent l="0" t="0" r="0" b="3810"/>
            <wp:wrapNone/>
            <wp:docPr id="15" name="Imagen 14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A3FF33D7-F7A7-114A-BA6F-89E2A940B4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4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A3FF33D7-F7A7-114A-BA6F-89E2A940B4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0595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5DDB46" wp14:editId="20800E24">
                <wp:simplePos x="0" y="0"/>
                <wp:positionH relativeFrom="column">
                  <wp:posOffset>-1025525</wp:posOffset>
                </wp:positionH>
                <wp:positionV relativeFrom="paragraph">
                  <wp:posOffset>6569406</wp:posOffset>
                </wp:positionV>
                <wp:extent cx="421640" cy="276860"/>
                <wp:effectExtent l="0" t="0" r="0" b="0"/>
                <wp:wrapNone/>
                <wp:docPr id="23" name="CuadroTexto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59B9EC-15A2-9303-59E0-90768B2F1D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F0631B" w14:textId="77777777" w:rsidR="008B5D2B" w:rsidRDefault="008B5D2B" w:rsidP="008B5D2B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5DDB46" id="CuadroTexto 22" o:spid="_x0000_s1027" type="#_x0000_t202" style="position:absolute;margin-left:-80.75pt;margin-top:517.3pt;width:33.2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" filled="f" stroked="f">
                <v:textbox style="mso-fit-shape-to-text:t">
                  <w:txbxContent>
                    <w:p w14:paraId="64F0631B" w14:textId="77777777" w:rsidR="008B5D2B" w:rsidRDefault="008B5D2B" w:rsidP="008B5D2B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8B5D2B" w:rsidRPr="008B5D2B">
        <w:drawing>
          <wp:anchor distT="0" distB="0" distL="114300" distR="114300" simplePos="0" relativeHeight="251659264" behindDoc="0" locked="0" layoutInCell="1" allowOverlap="1" wp14:anchorId="3651C31F" wp14:editId="2C466194">
            <wp:simplePos x="0" y="0"/>
            <wp:positionH relativeFrom="column">
              <wp:posOffset>2739390</wp:posOffset>
            </wp:positionH>
            <wp:positionV relativeFrom="paragraph">
              <wp:posOffset>3790950</wp:posOffset>
            </wp:positionV>
            <wp:extent cx="3629025" cy="1857375"/>
            <wp:effectExtent l="0" t="0" r="9525" b="9525"/>
            <wp:wrapNone/>
            <wp:docPr id="5" name="Imagen 4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194436FE-7D96-FC5F-1F5E-3154A8595E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194436FE-7D96-FC5F-1F5E-3154A8595E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6D52CB" wp14:editId="6D1610AA">
                <wp:simplePos x="0" y="0"/>
                <wp:positionH relativeFrom="column">
                  <wp:posOffset>-1025525</wp:posOffset>
                </wp:positionH>
                <wp:positionV relativeFrom="paragraph">
                  <wp:posOffset>4567251</wp:posOffset>
                </wp:positionV>
                <wp:extent cx="421640" cy="276860"/>
                <wp:effectExtent l="0" t="0" r="0" b="0"/>
                <wp:wrapNone/>
                <wp:docPr id="22" name="CuadroTexto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C8CFD9-8A7C-D459-2780-69B97CA44F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DC6B8C" w14:textId="77777777" w:rsidR="008B5D2B" w:rsidRDefault="008B5D2B" w:rsidP="008B5D2B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D52CB" id="CuadroTexto 21" o:spid="_x0000_s1028" type="#_x0000_t202" style="position:absolute;margin-left:-80.75pt;margin-top:359.65pt;width:33.2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" filled="f" stroked="f">
                <v:textbox style="mso-fit-shape-to-text:t">
                  <w:txbxContent>
                    <w:p w14:paraId="3EDC6B8C" w14:textId="77777777" w:rsidR="008B5D2B" w:rsidRDefault="008B5D2B" w:rsidP="008B5D2B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8B5D2B" w:rsidRPr="008B5D2B">
        <w:drawing>
          <wp:anchor distT="0" distB="0" distL="114300" distR="114300" simplePos="0" relativeHeight="251661312" behindDoc="0" locked="0" layoutInCell="1" allowOverlap="1" wp14:anchorId="60210DD4" wp14:editId="04D64CA1">
            <wp:simplePos x="0" y="0"/>
            <wp:positionH relativeFrom="column">
              <wp:posOffset>-686435</wp:posOffset>
            </wp:positionH>
            <wp:positionV relativeFrom="paragraph">
              <wp:posOffset>3820491</wp:posOffset>
            </wp:positionV>
            <wp:extent cx="3373120" cy="1727200"/>
            <wp:effectExtent l="0" t="0" r="0" b="6350"/>
            <wp:wrapNone/>
            <wp:docPr id="9" name="Imagen 8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A1FCBE8A-D1BA-E1D6-B77A-8FCF598CC8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A1FCBE8A-D1BA-E1D6-B77A-8FCF598CC8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12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711850" wp14:editId="6479E21B">
                <wp:simplePos x="0" y="0"/>
                <wp:positionH relativeFrom="column">
                  <wp:posOffset>-1026160</wp:posOffset>
                </wp:positionH>
                <wp:positionV relativeFrom="paragraph">
                  <wp:posOffset>559739</wp:posOffset>
                </wp:positionV>
                <wp:extent cx="421640" cy="276860"/>
                <wp:effectExtent l="0" t="0" r="0" b="0"/>
                <wp:wrapNone/>
                <wp:docPr id="20" name="CuadroTexto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8CA606-CA7C-242B-BCCC-DF3A92900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BB352B" w14:textId="77777777" w:rsidR="008B5D2B" w:rsidRDefault="008B5D2B" w:rsidP="008B5D2B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711850" id="CuadroTexto 19" o:spid="_x0000_s1029" type="#_x0000_t202" style="position:absolute;margin-left:-80.8pt;margin-top:44.05pt;width:33.2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" filled="f" stroked="f">
                <v:textbox style="mso-fit-shape-to-text:t">
                  <w:txbxContent>
                    <w:p w14:paraId="4ABB352B" w14:textId="77777777" w:rsidR="008B5D2B" w:rsidRDefault="008B5D2B" w:rsidP="008B5D2B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8B5D2B" w:rsidRPr="008B5D2B">
        <w:drawing>
          <wp:anchor distT="0" distB="0" distL="114300" distR="114300" simplePos="0" relativeHeight="251669504" behindDoc="0" locked="0" layoutInCell="1" allowOverlap="1" wp14:anchorId="6CC613DA" wp14:editId="4CF241E2">
            <wp:simplePos x="0" y="0"/>
            <wp:positionH relativeFrom="column">
              <wp:posOffset>-691515</wp:posOffset>
            </wp:positionH>
            <wp:positionV relativeFrom="paragraph">
              <wp:posOffset>-230505</wp:posOffset>
            </wp:positionV>
            <wp:extent cx="3385820" cy="1732915"/>
            <wp:effectExtent l="0" t="0" r="5080" b="635"/>
            <wp:wrapNone/>
            <wp:docPr id="3" name="Imagen 2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E9090C5C-5662-6643-2F46-94B0205A02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E9090C5C-5662-6643-2F46-94B0205A02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82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w:drawing>
          <wp:anchor distT="0" distB="0" distL="114300" distR="114300" simplePos="0" relativeHeight="251670528" behindDoc="0" locked="0" layoutInCell="1" allowOverlap="1" wp14:anchorId="123C8942" wp14:editId="07B52FAA">
            <wp:simplePos x="0" y="0"/>
            <wp:positionH relativeFrom="column">
              <wp:posOffset>2692124</wp:posOffset>
            </wp:positionH>
            <wp:positionV relativeFrom="paragraph">
              <wp:posOffset>-244475</wp:posOffset>
            </wp:positionV>
            <wp:extent cx="3696970" cy="1892935"/>
            <wp:effectExtent l="0" t="0" r="0" b="0"/>
            <wp:wrapNone/>
            <wp:docPr id="4" name="Imagen 3" descr="Una captura de pantalla de un celular con la imagen de una caricatura&#10;&#10;Descripción generada automáticamente con confianza baja">
              <a:extLst xmlns:a="http://schemas.openxmlformats.org/drawingml/2006/main">
                <a:ext uri="{FF2B5EF4-FFF2-40B4-BE49-F238E27FC236}">
                  <a16:creationId xmlns:a16="http://schemas.microsoft.com/office/drawing/2014/main" id="{D90A40AF-C979-72A1-3ED2-75D7030D3B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Una captura de pantalla de un celular con la imagen de una caricatura&#10;&#10;Descripción generada automáticamente con confianza baja">
                      <a:extLst>
                        <a:ext uri="{FF2B5EF4-FFF2-40B4-BE49-F238E27FC236}">
                          <a16:creationId xmlns:a16="http://schemas.microsoft.com/office/drawing/2014/main" id="{D90A40AF-C979-72A1-3ED2-75D7030D3B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970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F7F223" wp14:editId="49D8B53E">
                <wp:simplePos x="0" y="0"/>
                <wp:positionH relativeFrom="column">
                  <wp:posOffset>-1025470</wp:posOffset>
                </wp:positionH>
                <wp:positionV relativeFrom="paragraph">
                  <wp:posOffset>2536686</wp:posOffset>
                </wp:positionV>
                <wp:extent cx="421640" cy="276860"/>
                <wp:effectExtent l="0" t="0" r="0" b="0"/>
                <wp:wrapNone/>
                <wp:docPr id="21" name="CuadroTexto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CDE893-552A-456C-D9EA-AB663780F0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5A714A" w14:textId="77777777" w:rsidR="008B5D2B" w:rsidRDefault="008B5D2B" w:rsidP="008B5D2B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7F223" id="CuadroTexto 20" o:spid="_x0000_s1030" type="#_x0000_t202" style="position:absolute;margin-left:-80.75pt;margin-top:199.75pt;width:33.2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" filled="f" stroked="f">
                <v:textbox style="mso-fit-shape-to-text:t">
                  <w:txbxContent>
                    <w:p w14:paraId="3D5A714A" w14:textId="77777777" w:rsidR="008B5D2B" w:rsidRDefault="008B5D2B" w:rsidP="008B5D2B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8B5D2B" w:rsidRPr="008B5D2B">
        <w:drawing>
          <wp:anchor distT="0" distB="0" distL="114300" distR="114300" simplePos="0" relativeHeight="251660288" behindDoc="0" locked="0" layoutInCell="1" allowOverlap="1" wp14:anchorId="09A592AA" wp14:editId="5138B644">
            <wp:simplePos x="0" y="0"/>
            <wp:positionH relativeFrom="column">
              <wp:posOffset>2748915</wp:posOffset>
            </wp:positionH>
            <wp:positionV relativeFrom="paragraph">
              <wp:posOffset>1789430</wp:posOffset>
            </wp:positionV>
            <wp:extent cx="3608705" cy="1847215"/>
            <wp:effectExtent l="0" t="0" r="0" b="635"/>
            <wp:wrapNone/>
            <wp:docPr id="7" name="Imagen 6" descr="Interfaz de usuario gráfica, 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5E2C1743-176F-5ED5-01AF-43C03ADF07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Interfaz de usuario gráfica, 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5E2C1743-176F-5ED5-01AF-43C03ADF07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870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D2B" w:rsidRPr="008B5D2B">
        <w:drawing>
          <wp:anchor distT="0" distB="0" distL="114300" distR="114300" simplePos="0" relativeHeight="251662336" behindDoc="0" locked="0" layoutInCell="1" allowOverlap="1" wp14:anchorId="31E10A80" wp14:editId="4D7D0BC0">
            <wp:simplePos x="0" y="0"/>
            <wp:positionH relativeFrom="column">
              <wp:posOffset>-668655</wp:posOffset>
            </wp:positionH>
            <wp:positionV relativeFrom="paragraph">
              <wp:posOffset>1812925</wp:posOffset>
            </wp:positionV>
            <wp:extent cx="3385185" cy="1732915"/>
            <wp:effectExtent l="0" t="0" r="5715" b="635"/>
            <wp:wrapNone/>
            <wp:docPr id="11" name="Imagen 10" descr="Mapa de colores&#10;&#10;Descripción generada automáticamente con confianza media">
              <a:extLst xmlns:a="http://schemas.openxmlformats.org/drawingml/2006/main">
                <a:ext uri="{FF2B5EF4-FFF2-40B4-BE49-F238E27FC236}">
                  <a16:creationId xmlns:a16="http://schemas.microsoft.com/office/drawing/2014/main" id="{B93CA5A5-3ED1-2DC8-0E7A-F3A7AFE4AE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0" descr="Mapa de colores&#10;&#10;Descripción generada automáticamente con confianza media">
                      <a:extLst>
                        <a:ext uri="{FF2B5EF4-FFF2-40B4-BE49-F238E27FC236}">
                          <a16:creationId xmlns:a16="http://schemas.microsoft.com/office/drawing/2014/main" id="{B93CA5A5-3ED1-2DC8-0E7A-F3A7AFE4AE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18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64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2B"/>
    <w:rsid w:val="000408D2"/>
    <w:rsid w:val="00417335"/>
    <w:rsid w:val="0046285E"/>
    <w:rsid w:val="005371A0"/>
    <w:rsid w:val="0076427D"/>
    <w:rsid w:val="008B5D2B"/>
    <w:rsid w:val="00F7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A2757"/>
  <w15:chartTrackingRefBased/>
  <w15:docId w15:val="{E948F2DB-881B-4195-9AA5-CA6D0A99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B5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5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5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5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5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5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5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5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5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5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5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5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5D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5D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5D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5D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5D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5D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B5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B5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B5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5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B5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5D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B5D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B5D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5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5D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B5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UCETA GARCIA</dc:creator>
  <cp:keywords/>
  <dc:description/>
  <cp:lastModifiedBy>MARCOS UCETA GARCIA</cp:lastModifiedBy>
  <cp:revision>1</cp:revision>
  <dcterms:created xsi:type="dcterms:W3CDTF">2024-11-04T12:33:00Z</dcterms:created>
  <dcterms:modified xsi:type="dcterms:W3CDTF">2024-11-04T12:45:00Z</dcterms:modified>
</cp:coreProperties>
</file>